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B17D1" w14:textId="70A3D5FA" w:rsidR="0090764D" w:rsidRDefault="00604050" w:rsidP="00604050">
      <w:pPr>
        <w:pStyle w:val="Title"/>
      </w:pPr>
      <w:r>
        <w:t xml:space="preserve">Supplementary material </w:t>
      </w:r>
      <w:r w:rsidR="00133C31">
        <w:t>5</w:t>
      </w:r>
    </w:p>
    <w:p w14:paraId="205B770E" w14:textId="5AB8D111" w:rsidR="00604050" w:rsidRDefault="00604050" w:rsidP="00604050">
      <w:pPr>
        <w:pStyle w:val="Subtitle"/>
      </w:pPr>
      <w:r>
        <w:t xml:space="preserve">Sensitivity analysis </w:t>
      </w:r>
    </w:p>
    <w:p w14:paraId="5BBDD4EF" w14:textId="557F6826" w:rsidR="00604050" w:rsidRDefault="00AF0B04" w:rsidP="00604050">
      <w:r>
        <w:t>Liao et al.</w:t>
      </w:r>
      <w:r w:rsidR="00F91313">
        <w:t xml:space="preserve"> (2022)</w:t>
      </w:r>
      <w:r>
        <w:fldChar w:fldCharType="begin">
          <w:fldData xml:space="preserve">PEVuZE5vdGU+PENpdGU+PEF1dGhvcj5MaWFvPC9BdXRob3I+PFllYXI+MjAyMjwvWWVhcj48UmVj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</w:fldData>
        </w:fldChar>
      </w:r>
      <w:r w:rsidR="009F2A91">
        <w:instrText xml:space="preserve"> ADDIN EN.CITE </w:instrText>
      </w:r>
      <w:r w:rsidR="009F2A91">
        <w:fldChar w:fldCharType="begin">
          <w:fldData xml:space="preserve">PEVuZE5vdGU+PENpdGU+PEF1dGhvcj5MaWFvPC9BdXRob3I+PFllYXI+MjAyMjwvWWVhcj48UmVj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</w:fldData>
        </w:fldChar>
      </w:r>
      <w:r w:rsidR="009F2A91">
        <w:instrText xml:space="preserve"> ADDIN EN.CITE.DATA </w:instrText>
      </w:r>
      <w:r w:rsidR="009F2A91">
        <w:fldChar w:fldCharType="end"/>
      </w:r>
      <w:r>
        <w:fldChar w:fldCharType="separate"/>
      </w:r>
      <w:r w:rsidR="009F2A91" w:rsidRPr="009F2A91">
        <w:rPr>
          <w:noProof/>
          <w:vertAlign w:val="superscript"/>
        </w:rPr>
        <w:t>1</w:t>
      </w:r>
      <w:r>
        <w:fldChar w:fldCharType="end"/>
      </w:r>
      <w:r>
        <w:t>, presented 20 studies, (</w:t>
      </w:r>
      <w:r w:rsidR="00383EA0">
        <w:t xml:space="preserve">45.5%) of the included models, therefore a sensitivity analysis was conducted. </w:t>
      </w:r>
    </w:p>
    <w:tbl>
      <w:tblPr>
        <w:tblStyle w:val="TableGrid"/>
        <w:tblW w:w="0" w:type="auto"/>
        <w:tblLook w:val="04A0" w:firstRow="1" w:lastRow="0" w:firstColumn="1" w:lastColumn="0" w:noHBand="0" w:noVBand="1"/>
      </w:tblPr>
      <w:tblGrid>
        <w:gridCol w:w="1838"/>
        <w:gridCol w:w="3402"/>
        <w:gridCol w:w="3776"/>
      </w:tblGrid>
      <w:tr w:rsidR="00C07572" w14:paraId="4775231A" w14:textId="77777777" w:rsidTr="003B226A">
        <w:tc>
          <w:tcPr>
            <w:tcW w:w="1838" w:type="dxa"/>
          </w:tcPr>
          <w:p w14:paraId="40CF0156" w14:textId="49B36FCE" w:rsidR="00C07572" w:rsidRPr="00E17BBD" w:rsidRDefault="003B226A" w:rsidP="00604050">
            <w:pPr>
              <w:rPr>
                <w:b/>
                <w:bCs/>
              </w:rPr>
            </w:pPr>
            <w:r w:rsidRPr="00E17BBD">
              <w:rPr>
                <w:b/>
                <w:bCs/>
              </w:rPr>
              <w:t>Topic</w:t>
            </w:r>
          </w:p>
        </w:tc>
        <w:tc>
          <w:tcPr>
            <w:tcW w:w="3402" w:type="dxa"/>
          </w:tcPr>
          <w:p w14:paraId="607321CC" w14:textId="63CC3359" w:rsidR="00C07572" w:rsidRPr="00E17BBD" w:rsidRDefault="003B226A" w:rsidP="00604050">
            <w:pPr>
              <w:rPr>
                <w:b/>
                <w:bCs/>
              </w:rPr>
            </w:pPr>
            <w:r w:rsidRPr="00E17BBD">
              <w:rPr>
                <w:b/>
                <w:bCs/>
              </w:rPr>
              <w:t>Before (including Liao et al.</w:t>
            </w:r>
            <w:r w:rsidR="00F91313">
              <w:rPr>
                <w:b/>
                <w:bCs/>
              </w:rPr>
              <w:t xml:space="preserve"> (2022</w:t>
            </w:r>
            <w:r w:rsidRPr="00E17BBD">
              <w:rPr>
                <w:b/>
                <w:bCs/>
              </w:rPr>
              <w:t xml:space="preserve">) </w:t>
            </w:r>
          </w:p>
        </w:tc>
        <w:tc>
          <w:tcPr>
            <w:tcW w:w="3776" w:type="dxa"/>
          </w:tcPr>
          <w:p w14:paraId="3BE47BFB" w14:textId="5C55F66F" w:rsidR="00C07572" w:rsidRPr="00E17BBD" w:rsidRDefault="003B226A" w:rsidP="00604050">
            <w:pPr>
              <w:rPr>
                <w:b/>
                <w:bCs/>
              </w:rPr>
            </w:pPr>
            <w:r w:rsidRPr="00E17BBD">
              <w:rPr>
                <w:b/>
                <w:bCs/>
              </w:rPr>
              <w:t xml:space="preserve">After sensitivity analysis </w:t>
            </w:r>
            <w:r w:rsidR="00F91313">
              <w:rPr>
                <w:b/>
                <w:bCs/>
              </w:rPr>
              <w:t>(excluding Liao et al. (2022))</w:t>
            </w:r>
          </w:p>
        </w:tc>
      </w:tr>
      <w:tr w:rsidR="00C07572" w14:paraId="6A89B3F2" w14:textId="77777777" w:rsidTr="003B226A">
        <w:tc>
          <w:tcPr>
            <w:tcW w:w="1838" w:type="dxa"/>
          </w:tcPr>
          <w:p w14:paraId="73D06AE4" w14:textId="7AB329E8" w:rsidR="00C07572" w:rsidRDefault="003B226A" w:rsidP="00604050">
            <w:r>
              <w:t xml:space="preserve">Number of included models </w:t>
            </w:r>
          </w:p>
        </w:tc>
        <w:tc>
          <w:tcPr>
            <w:tcW w:w="3402" w:type="dxa"/>
          </w:tcPr>
          <w:p w14:paraId="1DA1B3DA" w14:textId="44FAB1CC" w:rsidR="00C07572" w:rsidRDefault="003B226A" w:rsidP="00604050">
            <w:r>
              <w:t>44</w:t>
            </w:r>
          </w:p>
        </w:tc>
        <w:tc>
          <w:tcPr>
            <w:tcW w:w="3776" w:type="dxa"/>
          </w:tcPr>
          <w:p w14:paraId="5F7D71F5" w14:textId="3891B17E" w:rsidR="00C07572" w:rsidRDefault="003B226A" w:rsidP="00604050">
            <w:r>
              <w:t>24</w:t>
            </w:r>
          </w:p>
        </w:tc>
      </w:tr>
      <w:tr w:rsidR="001D541E" w14:paraId="038841E6" w14:textId="77777777" w:rsidTr="003B226A">
        <w:tc>
          <w:tcPr>
            <w:tcW w:w="1838" w:type="dxa"/>
          </w:tcPr>
          <w:p w14:paraId="3FC932FD" w14:textId="68B961C2" w:rsidR="001D541E" w:rsidRDefault="001D541E" w:rsidP="001D541E">
            <w:r>
              <w:t>Prediction groups</w:t>
            </w:r>
          </w:p>
        </w:tc>
        <w:tc>
          <w:tcPr>
            <w:tcW w:w="3402" w:type="dxa"/>
          </w:tcPr>
          <w:p w14:paraId="030BCF18" w14:textId="1C40A3D9" w:rsidR="001D541E" w:rsidRDefault="001D541E" w:rsidP="001D541E">
            <w:r>
              <w:t xml:space="preserve">Predicting insulin: </w:t>
            </w:r>
            <w:r w:rsidR="000F36D9">
              <w:t xml:space="preserve">38.6%, </w:t>
            </w:r>
            <w:r w:rsidR="005D6562">
              <w:t>17/44</w:t>
            </w:r>
          </w:p>
          <w:p w14:paraId="24B5F937" w14:textId="3BF083F1" w:rsidR="001D541E" w:rsidRDefault="001D541E" w:rsidP="001D541E">
            <w:r>
              <w:t xml:space="preserve">Predicting pharmacological therapy: </w:t>
            </w:r>
            <w:r w:rsidR="005D6562">
              <w:t>61.4%, 27/44</w:t>
            </w:r>
          </w:p>
        </w:tc>
        <w:tc>
          <w:tcPr>
            <w:tcW w:w="3776" w:type="dxa"/>
          </w:tcPr>
          <w:p w14:paraId="70DAD0F0" w14:textId="6D629E43" w:rsidR="001D541E" w:rsidRDefault="001D541E" w:rsidP="001D541E">
            <w:r>
              <w:t xml:space="preserve">Predicting insulin: </w:t>
            </w:r>
            <w:r w:rsidR="008022E5">
              <w:t>70.8%, 17/24</w:t>
            </w:r>
          </w:p>
          <w:p w14:paraId="74267CA2" w14:textId="25BD1216" w:rsidR="001D541E" w:rsidRDefault="001D541E" w:rsidP="001D541E">
            <w:r>
              <w:t xml:space="preserve">Predicting pharmacological therapy: </w:t>
            </w:r>
            <w:r w:rsidR="002461C2">
              <w:t>29.2%, 7/24</w:t>
            </w:r>
          </w:p>
        </w:tc>
      </w:tr>
      <w:tr w:rsidR="001D541E" w14:paraId="2D82B809" w14:textId="77777777" w:rsidTr="003B226A">
        <w:tc>
          <w:tcPr>
            <w:tcW w:w="1838" w:type="dxa"/>
          </w:tcPr>
          <w:p w14:paraId="1D54CF87" w14:textId="5D6D0AA2" w:rsidR="001D541E" w:rsidRDefault="002461C2" w:rsidP="001D541E">
            <w:r>
              <w:t>Study period (median (range))</w:t>
            </w:r>
          </w:p>
        </w:tc>
        <w:tc>
          <w:tcPr>
            <w:tcW w:w="3402" w:type="dxa"/>
          </w:tcPr>
          <w:p w14:paraId="59AA1FA5" w14:textId="3C883C94" w:rsidR="001D541E" w:rsidRDefault="00B1414D" w:rsidP="001D541E">
            <w:r>
              <w:t>5</w:t>
            </w:r>
            <w:r w:rsidRPr="00FD1A96">
              <w:t xml:space="preserve"> years (range 1-23 years)</w:t>
            </w:r>
          </w:p>
        </w:tc>
        <w:tc>
          <w:tcPr>
            <w:tcW w:w="3776" w:type="dxa"/>
          </w:tcPr>
          <w:p w14:paraId="6E8CE038" w14:textId="5CE4B6D5" w:rsidR="001D541E" w:rsidRDefault="00FF4B44" w:rsidP="001D541E">
            <w:r>
              <w:t>5 years (range 1-23</w:t>
            </w:r>
            <w:r w:rsidR="00474627">
              <w:t xml:space="preserve"> years</w:t>
            </w:r>
            <w:r>
              <w:t>)</w:t>
            </w:r>
          </w:p>
        </w:tc>
      </w:tr>
      <w:tr w:rsidR="00E4747B" w14:paraId="2A5E7DBE" w14:textId="77777777" w:rsidTr="003B226A">
        <w:tc>
          <w:tcPr>
            <w:tcW w:w="1838" w:type="dxa"/>
          </w:tcPr>
          <w:p w14:paraId="26C0CB7C" w14:textId="54E8D625" w:rsidR="00E4747B" w:rsidRDefault="00E4747B" w:rsidP="001D541E">
            <w:r>
              <w:t>Number of participants (median (range))</w:t>
            </w:r>
          </w:p>
        </w:tc>
        <w:tc>
          <w:tcPr>
            <w:tcW w:w="3402" w:type="dxa"/>
          </w:tcPr>
          <w:p w14:paraId="4D4B27F7" w14:textId="29E90187" w:rsidR="00E4747B" w:rsidRDefault="00B833E0" w:rsidP="001D541E">
            <w:r>
              <w:t>191</w:t>
            </w:r>
            <w:r w:rsidR="005D6562">
              <w:t>9</w:t>
            </w:r>
            <w:r w:rsidRPr="00FD1A96">
              <w:t xml:space="preserve"> participants (range 37 - 30,474)</w:t>
            </w:r>
          </w:p>
        </w:tc>
        <w:tc>
          <w:tcPr>
            <w:tcW w:w="3776" w:type="dxa"/>
          </w:tcPr>
          <w:p w14:paraId="5749195A" w14:textId="713A453D" w:rsidR="00E4747B" w:rsidRDefault="007D1C27" w:rsidP="001D541E">
            <w:r>
              <w:t>304</w:t>
            </w:r>
            <w:r w:rsidR="005D6562">
              <w:t xml:space="preserve"> participants</w:t>
            </w:r>
            <w:r>
              <w:t xml:space="preserve"> (range 37-2217)</w:t>
            </w:r>
          </w:p>
        </w:tc>
      </w:tr>
      <w:tr w:rsidR="00FF4B44" w14:paraId="09BE9A60" w14:textId="77777777" w:rsidTr="003B226A">
        <w:tc>
          <w:tcPr>
            <w:tcW w:w="1838" w:type="dxa"/>
          </w:tcPr>
          <w:p w14:paraId="09A2631C" w14:textId="77777777" w:rsidR="00FF4B44" w:rsidRDefault="00FF4B44" w:rsidP="00FF4B44">
            <w:r>
              <w:t>Percentage of participants in control or predictive group</w:t>
            </w:r>
          </w:p>
          <w:p w14:paraId="0ADAF622" w14:textId="35C0DFF2" w:rsidR="00FF4B44" w:rsidRDefault="00FF4B44" w:rsidP="00FF4B44">
            <w:r>
              <w:t xml:space="preserve">(median (range)) </w:t>
            </w:r>
          </w:p>
        </w:tc>
        <w:tc>
          <w:tcPr>
            <w:tcW w:w="3402" w:type="dxa"/>
          </w:tcPr>
          <w:p w14:paraId="454303C4" w14:textId="23C39125" w:rsidR="00FF4B44" w:rsidRDefault="00FF4B44" w:rsidP="00FF4B44">
            <w:r>
              <w:t>Control group:</w:t>
            </w:r>
            <w:r w:rsidR="00FA03DC">
              <w:t xml:space="preserve"> 61.2% (range 30.2-89.2%)</w:t>
            </w:r>
          </w:p>
          <w:p w14:paraId="0D21270F" w14:textId="57BD056A" w:rsidR="00FF4B44" w:rsidRDefault="00FF4B44" w:rsidP="00FF4B44">
            <w:r>
              <w:t xml:space="preserve">Predictive group: </w:t>
            </w:r>
            <w:r w:rsidR="00745E81">
              <w:t>38.8% (range 10.8-69.8%)</w:t>
            </w:r>
          </w:p>
        </w:tc>
        <w:tc>
          <w:tcPr>
            <w:tcW w:w="3776" w:type="dxa"/>
          </w:tcPr>
          <w:p w14:paraId="2CA5F686" w14:textId="3B341DD2" w:rsidR="00FF4B44" w:rsidRDefault="00FF4B44" w:rsidP="00FF4B44">
            <w:r>
              <w:t>Control group:</w:t>
            </w:r>
            <w:r w:rsidR="00CD63AE">
              <w:t xml:space="preserve"> 65.1% (range 30.2-89.2)</w:t>
            </w:r>
          </w:p>
          <w:p w14:paraId="4BE42079" w14:textId="0CF3F902" w:rsidR="00FF4B44" w:rsidRDefault="00FF4B44" w:rsidP="005D6562">
            <w:r>
              <w:t xml:space="preserve">Predictive group: </w:t>
            </w:r>
            <w:r w:rsidR="00057FCE">
              <w:t>35.0% (range 10.8-69.8%)</w:t>
            </w:r>
          </w:p>
        </w:tc>
      </w:tr>
      <w:tr w:rsidR="00FF4B44" w14:paraId="473657FA" w14:textId="77777777" w:rsidTr="003B226A">
        <w:tc>
          <w:tcPr>
            <w:tcW w:w="1838" w:type="dxa"/>
          </w:tcPr>
          <w:p w14:paraId="7035153C" w14:textId="40DBFE25" w:rsidR="00FF4B44" w:rsidRDefault="001E6512" w:rsidP="00FF4B44">
            <w:r>
              <w:t>Algorithms used</w:t>
            </w:r>
            <w:r w:rsidR="00A47996">
              <w:t xml:space="preserve"> (percentage, frequency)</w:t>
            </w:r>
          </w:p>
        </w:tc>
        <w:tc>
          <w:tcPr>
            <w:tcW w:w="3402" w:type="dxa"/>
          </w:tcPr>
          <w:p w14:paraId="193F6065" w14:textId="730AB92B" w:rsidR="000605EE" w:rsidRDefault="005D6562" w:rsidP="00FF4B44">
            <w:r>
              <w:t>L</w:t>
            </w:r>
            <w:r w:rsidR="004A3A49" w:rsidRPr="00FD1A96">
              <w:t>ogistic regression</w:t>
            </w:r>
            <w:r w:rsidR="000605EE">
              <w:t xml:space="preserve"> </w:t>
            </w:r>
            <w:r w:rsidR="00A47996">
              <w:t>(</w:t>
            </w:r>
            <w:r w:rsidR="004A3A49">
              <w:t>59.1%, 26/4</w:t>
            </w:r>
            <w:r w:rsidR="000605EE">
              <w:t>4</w:t>
            </w:r>
            <w:r w:rsidR="00A47996">
              <w:t>),</w:t>
            </w:r>
          </w:p>
          <w:p w14:paraId="00F942B2" w14:textId="7BE749E4" w:rsidR="00CF4C03" w:rsidRDefault="000605EE" w:rsidP="00FF4B44">
            <w:r>
              <w:t>C</w:t>
            </w:r>
            <w:r w:rsidR="00CF4C03" w:rsidRPr="00FD1A96">
              <w:t>ART</w:t>
            </w:r>
            <w:r w:rsidR="007E77AD">
              <w:rPr>
                <w:vertAlign w:val="superscript"/>
              </w:rPr>
              <w:t>a</w:t>
            </w:r>
            <w:r w:rsidR="00CF4C03">
              <w:t xml:space="preserve"> </w:t>
            </w:r>
            <w:r w:rsidR="00A47996">
              <w:t>(</w:t>
            </w:r>
            <w:r w:rsidR="00CF4C03">
              <w:t>11.4%, 5/44</w:t>
            </w:r>
            <w:r w:rsidR="00A47996">
              <w:t>),</w:t>
            </w:r>
          </w:p>
          <w:p w14:paraId="64ADC8B6" w14:textId="381D7A36" w:rsidR="000605EE" w:rsidRDefault="00C0618F" w:rsidP="00FF4B44">
            <w:r w:rsidRPr="00FD1A96">
              <w:t>LASSO</w:t>
            </w:r>
            <w:r w:rsidR="007E77AD">
              <w:rPr>
                <w:vertAlign w:val="superscript"/>
              </w:rPr>
              <w:t>b</w:t>
            </w:r>
            <w:r w:rsidRPr="00FD1A96">
              <w:t xml:space="preserve"> </w:t>
            </w:r>
            <w:r w:rsidR="00A47996">
              <w:t>(</w:t>
            </w:r>
            <w:r>
              <w:t>9.1</w:t>
            </w:r>
            <w:r w:rsidRPr="00FD1A96">
              <w:t>%, 4/</w:t>
            </w:r>
            <w:r>
              <w:t>44</w:t>
            </w:r>
            <w:r w:rsidR="00A47996">
              <w:t>),</w:t>
            </w:r>
          </w:p>
          <w:p w14:paraId="7669F523" w14:textId="14EF0119" w:rsidR="00C0618F" w:rsidRDefault="00B34E78" w:rsidP="00FF4B44">
            <w:r>
              <w:t>S</w:t>
            </w:r>
            <w:r w:rsidR="00DD3701" w:rsidRPr="00FD1A96">
              <w:t>imple super learner (either response-mean, LASSO</w:t>
            </w:r>
            <w:r w:rsidR="007E77AD">
              <w:rPr>
                <w:vertAlign w:val="superscript"/>
              </w:rPr>
              <w:t>b</w:t>
            </w:r>
            <w:r w:rsidR="00DD3701" w:rsidRPr="00FD1A96">
              <w:t>, and CART</w:t>
            </w:r>
            <w:r w:rsidR="007E77AD">
              <w:rPr>
                <w:vertAlign w:val="superscript"/>
              </w:rPr>
              <w:t>a</w:t>
            </w:r>
            <w:r w:rsidR="00DD3701" w:rsidRPr="00FD1A96">
              <w:t>)</w:t>
            </w:r>
            <w:r>
              <w:t xml:space="preserve"> </w:t>
            </w:r>
            <w:r w:rsidR="00A859B1">
              <w:t>(</w:t>
            </w:r>
            <w:r w:rsidR="00DD3701">
              <w:t>9.1</w:t>
            </w:r>
            <w:r w:rsidR="00DD3701" w:rsidRPr="00FD1A96">
              <w:t>%, 4/</w:t>
            </w:r>
            <w:r w:rsidR="00DD3701">
              <w:t>44</w:t>
            </w:r>
            <w:r w:rsidR="00A47996">
              <w:t>),</w:t>
            </w:r>
          </w:p>
          <w:p w14:paraId="3F7CA020" w14:textId="29C078E5" w:rsidR="00B34E78" w:rsidRDefault="00B34E78" w:rsidP="00FF4B44">
            <w:r>
              <w:t>C</w:t>
            </w:r>
            <w:r w:rsidRPr="00FD1A96">
              <w:t>omplex super learner (either response-mean, LASSO</w:t>
            </w:r>
            <w:r w:rsidR="007E77AD">
              <w:rPr>
                <w:vertAlign w:val="superscript"/>
              </w:rPr>
              <w:t>b</w:t>
            </w:r>
            <w:r w:rsidRPr="00FD1A96">
              <w:t>, CART</w:t>
            </w:r>
            <w:r w:rsidR="007E77AD">
              <w:rPr>
                <w:vertAlign w:val="superscript"/>
              </w:rPr>
              <w:t>a</w:t>
            </w:r>
            <w:r w:rsidRPr="00FD1A96">
              <w:t>, random forest, or extreme gradient boosting</w:t>
            </w:r>
            <w:r>
              <w:t>)</w:t>
            </w:r>
            <w:r w:rsidR="00A859B1">
              <w:t>, (</w:t>
            </w:r>
            <w:r>
              <w:t>9.1</w:t>
            </w:r>
            <w:r w:rsidRPr="00FD1A96">
              <w:t>%, 4/</w:t>
            </w:r>
            <w:r>
              <w:t>44</w:t>
            </w:r>
            <w:r w:rsidR="00A859B1">
              <w:t>)</w:t>
            </w:r>
          </w:p>
        </w:tc>
        <w:tc>
          <w:tcPr>
            <w:tcW w:w="3776" w:type="dxa"/>
          </w:tcPr>
          <w:p w14:paraId="2170D446" w14:textId="6EEA2A0E" w:rsidR="00FF4B44" w:rsidRDefault="001E6512" w:rsidP="00FF4B44">
            <w:r>
              <w:t xml:space="preserve">Logistic regression </w:t>
            </w:r>
            <w:r w:rsidR="00A859B1">
              <w:t>(</w:t>
            </w:r>
            <w:r w:rsidR="00096221">
              <w:t>97.7%, 22/24</w:t>
            </w:r>
            <w:r w:rsidR="00A859B1">
              <w:t>),</w:t>
            </w:r>
          </w:p>
          <w:p w14:paraId="6983595F" w14:textId="1F582814" w:rsidR="00096221" w:rsidRDefault="00096221" w:rsidP="00FF4B44">
            <w:r>
              <w:t>CART</w:t>
            </w:r>
            <w:r w:rsidR="007E77AD">
              <w:rPr>
                <w:vertAlign w:val="superscript"/>
              </w:rPr>
              <w:t>a</w:t>
            </w:r>
            <w:r w:rsidR="00A859B1">
              <w:rPr>
                <w:vertAlign w:val="superscript"/>
              </w:rPr>
              <w:t xml:space="preserve"> </w:t>
            </w:r>
            <w:r w:rsidR="00A859B1">
              <w:t>(</w:t>
            </w:r>
            <w:r w:rsidR="003B2E84">
              <w:t>4.2%, 1/24</w:t>
            </w:r>
            <w:r w:rsidR="00A859B1">
              <w:t>),</w:t>
            </w:r>
          </w:p>
          <w:p w14:paraId="2B17B2E2" w14:textId="3E53DD88" w:rsidR="003B2E84" w:rsidRDefault="003B2E84" w:rsidP="00FF4B44">
            <w:r>
              <w:t>Random forest</w:t>
            </w:r>
            <w:r w:rsidR="00A859B1">
              <w:t xml:space="preserve"> </w:t>
            </w:r>
            <w:r>
              <w:t xml:space="preserve"> </w:t>
            </w:r>
            <w:r w:rsidR="00A859B1">
              <w:t>(</w:t>
            </w:r>
            <w:r>
              <w:t>4.2%, 1/24</w:t>
            </w:r>
            <w:r w:rsidR="00A859B1">
              <w:t>)</w:t>
            </w:r>
          </w:p>
        </w:tc>
      </w:tr>
      <w:tr w:rsidR="00FF4B44" w14:paraId="02325761" w14:textId="77777777" w:rsidTr="003B226A">
        <w:tc>
          <w:tcPr>
            <w:tcW w:w="1838" w:type="dxa"/>
          </w:tcPr>
          <w:p w14:paraId="0AD9DD6D" w14:textId="6188D2C4" w:rsidR="00FF4B44" w:rsidRDefault="003B2E84" w:rsidP="00FF4B44">
            <w:r>
              <w:t>Frequently used variables overall</w:t>
            </w:r>
            <w:r w:rsidR="00A47996">
              <w:t xml:space="preserve"> (percentage, frequency)</w:t>
            </w:r>
            <w:r>
              <w:t xml:space="preserve"> </w:t>
            </w:r>
          </w:p>
        </w:tc>
        <w:tc>
          <w:tcPr>
            <w:tcW w:w="3402" w:type="dxa"/>
          </w:tcPr>
          <w:p w14:paraId="0E46A6DF" w14:textId="694E9003" w:rsidR="00684FEB" w:rsidRDefault="00CE06F0" w:rsidP="00FF4B44">
            <w:r>
              <w:t>H</w:t>
            </w:r>
            <w:r w:rsidR="00684FEB">
              <w:t>istory of GDM</w:t>
            </w:r>
            <w:r>
              <w:rPr>
                <w:vertAlign w:val="superscript"/>
              </w:rPr>
              <w:t>c</w:t>
            </w:r>
            <w:r w:rsidR="00684FEB">
              <w:t xml:space="preserve"> (47.7%, 21/44), </w:t>
            </w:r>
            <w:r>
              <w:t>G</w:t>
            </w:r>
            <w:r w:rsidR="00684FEB">
              <w:t>estational week at GDM</w:t>
            </w:r>
            <w:r>
              <w:rPr>
                <w:vertAlign w:val="superscript"/>
              </w:rPr>
              <w:t>c</w:t>
            </w:r>
            <w:r w:rsidR="00684FEB">
              <w:t xml:space="preserve"> </w:t>
            </w:r>
            <w:r>
              <w:t>d</w:t>
            </w:r>
            <w:r w:rsidR="00684FEB">
              <w:t xml:space="preserve">iagnosis (45.5%, 20/44), </w:t>
            </w:r>
            <w:r>
              <w:t>P</w:t>
            </w:r>
            <w:r w:rsidR="00684FEB">
              <w:t>regestational BMI</w:t>
            </w:r>
            <w:r>
              <w:rPr>
                <w:vertAlign w:val="superscript"/>
              </w:rPr>
              <w:t>d</w:t>
            </w:r>
            <w:r w:rsidR="00684FEB">
              <w:t xml:space="preserve"> (40.9%, 18/44), and </w:t>
            </w:r>
          </w:p>
          <w:p w14:paraId="63105CA3" w14:textId="3B8E4DAB" w:rsidR="00FF4B44" w:rsidRDefault="00CE06F0" w:rsidP="00FF4B44">
            <w:r>
              <w:t>M</w:t>
            </w:r>
            <w:r w:rsidR="00684FEB">
              <w:t xml:space="preserve">aternal age (38.6%, 17/44).  </w:t>
            </w:r>
          </w:p>
        </w:tc>
        <w:tc>
          <w:tcPr>
            <w:tcW w:w="3776" w:type="dxa"/>
          </w:tcPr>
          <w:p w14:paraId="4C0F7CED" w14:textId="66429684" w:rsidR="009458C1" w:rsidRDefault="009458C1" w:rsidP="00FF4B44">
            <w:r>
              <w:t>1hr 75g OGTT</w:t>
            </w:r>
            <w:r w:rsidR="00CE06F0">
              <w:rPr>
                <w:vertAlign w:val="superscript"/>
              </w:rPr>
              <w:t>e</w:t>
            </w:r>
            <w:r>
              <w:t xml:space="preserve"> (58.3% 14/24), </w:t>
            </w:r>
          </w:p>
          <w:p w14:paraId="537E96C8" w14:textId="07B0B376" w:rsidR="009458C1" w:rsidRDefault="00CE06F0" w:rsidP="00FF4B44">
            <w:r>
              <w:t>F</w:t>
            </w:r>
            <w:r w:rsidR="009458C1">
              <w:t>asting 75g OGTT</w:t>
            </w:r>
            <w:r>
              <w:rPr>
                <w:vertAlign w:val="superscript"/>
              </w:rPr>
              <w:t>e</w:t>
            </w:r>
            <w:r w:rsidR="009458C1">
              <w:t xml:space="preserve"> (54.2%, 13/24), </w:t>
            </w:r>
            <w:r>
              <w:t>M</w:t>
            </w:r>
            <w:r w:rsidR="009458C1">
              <w:t xml:space="preserve">aternal age (41.7%, 10/24) </w:t>
            </w:r>
          </w:p>
          <w:p w14:paraId="05BEC258" w14:textId="79AC7D44" w:rsidR="00FF4B44" w:rsidRDefault="00CE06F0" w:rsidP="00FF4B44">
            <w:r>
              <w:t>G</w:t>
            </w:r>
            <w:r w:rsidR="009458C1">
              <w:t>estational week at GDM</w:t>
            </w:r>
            <w:r>
              <w:rPr>
                <w:vertAlign w:val="superscript"/>
              </w:rPr>
              <w:t>c</w:t>
            </w:r>
            <w:r w:rsidR="009458C1">
              <w:t xml:space="preserve"> diagnosis (41.7%, 10/24)</w:t>
            </w:r>
          </w:p>
        </w:tc>
      </w:tr>
      <w:tr w:rsidR="00FF4B44" w14:paraId="30D9CA2D" w14:textId="77777777" w:rsidTr="003B226A">
        <w:tc>
          <w:tcPr>
            <w:tcW w:w="1838" w:type="dxa"/>
          </w:tcPr>
          <w:p w14:paraId="604EDA8F" w14:textId="7E9FFD8F" w:rsidR="00FF4B44" w:rsidRDefault="009458C1" w:rsidP="00FF4B44">
            <w:r>
              <w:t xml:space="preserve">Frequently used variables predicting pharmacological therapy </w:t>
            </w:r>
            <w:r w:rsidR="00A47996">
              <w:t>(percentage, frequency)</w:t>
            </w:r>
          </w:p>
        </w:tc>
        <w:tc>
          <w:tcPr>
            <w:tcW w:w="3402" w:type="dxa"/>
          </w:tcPr>
          <w:p w14:paraId="699EEFBE" w14:textId="12E391E0" w:rsidR="0035610A" w:rsidRDefault="00CE06F0" w:rsidP="00FF4B44">
            <w:r>
              <w:t>H</w:t>
            </w:r>
            <w:r w:rsidR="0035610A">
              <w:t>istory of GDM</w:t>
            </w:r>
            <w:r>
              <w:rPr>
                <w:vertAlign w:val="superscript"/>
              </w:rPr>
              <w:t>c</w:t>
            </w:r>
            <w:r w:rsidR="0035610A">
              <w:t xml:space="preserve"> (51.9%, 14/27), </w:t>
            </w:r>
            <w:r>
              <w:t>G</w:t>
            </w:r>
            <w:r w:rsidR="0035610A">
              <w:t>estational week at GDM</w:t>
            </w:r>
            <w:r>
              <w:rPr>
                <w:vertAlign w:val="superscript"/>
              </w:rPr>
              <w:t>c</w:t>
            </w:r>
            <w:r w:rsidR="0035610A">
              <w:t xml:space="preserve"> </w:t>
            </w:r>
            <w:r>
              <w:t>D</w:t>
            </w:r>
            <w:r w:rsidR="0035610A">
              <w:t xml:space="preserve">iagnosis (51.9%, 14/27), </w:t>
            </w:r>
            <w:r>
              <w:t>P</w:t>
            </w:r>
            <w:r w:rsidR="0035610A">
              <w:t>regestational BMI</w:t>
            </w:r>
            <w:r>
              <w:rPr>
                <w:vertAlign w:val="superscript"/>
              </w:rPr>
              <w:t>d</w:t>
            </w:r>
            <w:r w:rsidR="0035610A">
              <w:t xml:space="preserve"> (48.1%, 13/27), and </w:t>
            </w:r>
          </w:p>
          <w:p w14:paraId="4C23943D" w14:textId="5F358536" w:rsidR="00FF4B44" w:rsidRDefault="00CE06F0" w:rsidP="00FF4B44">
            <w:r>
              <w:t>M</w:t>
            </w:r>
            <w:r w:rsidR="0035610A">
              <w:t>aternal age (41.8%, 13/27)</w:t>
            </w:r>
          </w:p>
        </w:tc>
        <w:tc>
          <w:tcPr>
            <w:tcW w:w="3776" w:type="dxa"/>
          </w:tcPr>
          <w:p w14:paraId="7D0AC44B" w14:textId="7ED5C0F4" w:rsidR="00C64206" w:rsidRDefault="00CE06F0" w:rsidP="00FF4B44">
            <w:r>
              <w:t>M</w:t>
            </w:r>
            <w:r w:rsidR="00C64206">
              <w:t xml:space="preserve">aternal age (85.7%, 6/7), </w:t>
            </w:r>
            <w:r>
              <w:t>G</w:t>
            </w:r>
            <w:r w:rsidR="00C64206">
              <w:t>estational week at GDM</w:t>
            </w:r>
            <w:r>
              <w:rPr>
                <w:vertAlign w:val="superscript"/>
              </w:rPr>
              <w:t>c</w:t>
            </w:r>
            <w:r w:rsidR="00C64206">
              <w:t xml:space="preserve"> diagnosis (57.1%, 4/7), </w:t>
            </w:r>
          </w:p>
          <w:p w14:paraId="659597CE" w14:textId="3C7CD18D" w:rsidR="00C64206" w:rsidRDefault="00CE06F0" w:rsidP="00FF4B44">
            <w:r>
              <w:t>P</w:t>
            </w:r>
            <w:r w:rsidR="00C64206">
              <w:t>regestational BMI</w:t>
            </w:r>
            <w:r w:rsidR="0005744F">
              <w:rPr>
                <w:vertAlign w:val="superscript"/>
              </w:rPr>
              <w:t>d</w:t>
            </w:r>
            <w:r w:rsidR="00C64206">
              <w:t xml:space="preserve"> (57.1%, 4/7) and </w:t>
            </w:r>
          </w:p>
          <w:p w14:paraId="0BFAD569" w14:textId="130815BB" w:rsidR="00FF4B44" w:rsidRDefault="0005744F" w:rsidP="00FF4B44">
            <w:r>
              <w:t>P</w:t>
            </w:r>
            <w:r w:rsidR="00C64206">
              <w:t>arity (57.1%, 4/7)</w:t>
            </w:r>
          </w:p>
        </w:tc>
      </w:tr>
      <w:tr w:rsidR="00C64206" w14:paraId="7A5F61A3" w14:textId="77777777" w:rsidTr="003B226A">
        <w:tc>
          <w:tcPr>
            <w:tcW w:w="1838" w:type="dxa"/>
          </w:tcPr>
          <w:p w14:paraId="4DB71CB5" w14:textId="5ACF4E3C" w:rsidR="00C64206" w:rsidRDefault="00EB1D59" w:rsidP="00FF4B44">
            <w:r>
              <w:t xml:space="preserve">Performance metrics used </w:t>
            </w:r>
            <w:r w:rsidR="00A47996">
              <w:lastRenderedPageBreak/>
              <w:t>(percentage, frequency)</w:t>
            </w:r>
          </w:p>
        </w:tc>
        <w:tc>
          <w:tcPr>
            <w:tcW w:w="3402" w:type="dxa"/>
          </w:tcPr>
          <w:p w14:paraId="592B5659" w14:textId="370DFAC2" w:rsidR="00206AD6" w:rsidRDefault="00206AD6" w:rsidP="00FF4B44">
            <w:r w:rsidRPr="00FD1A96">
              <w:lastRenderedPageBreak/>
              <w:t>AUROC</w:t>
            </w:r>
            <w:r w:rsidR="0005744F">
              <w:rPr>
                <w:vertAlign w:val="superscript"/>
              </w:rPr>
              <w:t>f</w:t>
            </w:r>
            <w:r>
              <w:t xml:space="preserve"> </w:t>
            </w:r>
            <w:r w:rsidR="00A47996">
              <w:t>(</w:t>
            </w:r>
            <w:r>
              <w:t>95.5%, 42/44</w:t>
            </w:r>
            <w:r w:rsidR="00A47996">
              <w:t>),</w:t>
            </w:r>
          </w:p>
          <w:p w14:paraId="4D48552B" w14:textId="67F212AC" w:rsidR="00B41543" w:rsidRDefault="007844CB" w:rsidP="00FF4B44">
            <w:r>
              <w:lastRenderedPageBreak/>
              <w:t>S</w:t>
            </w:r>
            <w:r w:rsidR="00805143">
              <w:t xml:space="preserve">ensitivity and specificity </w:t>
            </w:r>
            <w:r w:rsidR="00A859B1">
              <w:t>(</w:t>
            </w:r>
            <w:r w:rsidR="00805143">
              <w:t>36.4%, 16/44</w:t>
            </w:r>
            <w:r w:rsidR="00A859B1">
              <w:t>)</w:t>
            </w:r>
            <w:r w:rsidR="00206AD6">
              <w:t>,</w:t>
            </w:r>
          </w:p>
          <w:p w14:paraId="04D5296B" w14:textId="323D53CF" w:rsidR="00206AD6" w:rsidRDefault="00B41543" w:rsidP="00FF4B44">
            <w:r>
              <w:t>PPV</w:t>
            </w:r>
            <w:r w:rsidR="0005744F">
              <w:rPr>
                <w:vertAlign w:val="superscript"/>
              </w:rPr>
              <w:t>g</w:t>
            </w:r>
            <w:r>
              <w:t xml:space="preserve"> and NPV</w:t>
            </w:r>
            <w:r w:rsidR="0005744F">
              <w:rPr>
                <w:vertAlign w:val="superscript"/>
              </w:rPr>
              <w:t>h</w:t>
            </w:r>
            <w:r>
              <w:t xml:space="preserve"> </w:t>
            </w:r>
            <w:r w:rsidR="00395E28">
              <w:t>(</w:t>
            </w:r>
            <w:r>
              <w:t>25.0%, 11/44</w:t>
            </w:r>
            <w:r w:rsidR="00395E28">
              <w:t>)</w:t>
            </w:r>
          </w:p>
        </w:tc>
        <w:tc>
          <w:tcPr>
            <w:tcW w:w="3776" w:type="dxa"/>
          </w:tcPr>
          <w:p w14:paraId="1DF13C99" w14:textId="34E44792" w:rsidR="00C64206" w:rsidRDefault="0005744F" w:rsidP="00FF4B44">
            <w:r w:rsidRPr="00FD1A96">
              <w:lastRenderedPageBreak/>
              <w:t>AUROC</w:t>
            </w:r>
            <w:r>
              <w:rPr>
                <w:vertAlign w:val="superscript"/>
              </w:rPr>
              <w:t>f</w:t>
            </w:r>
            <w:r>
              <w:t xml:space="preserve"> </w:t>
            </w:r>
            <w:r w:rsidR="005427BE">
              <w:t xml:space="preserve"> </w:t>
            </w:r>
            <w:r w:rsidR="00A859B1">
              <w:t>(</w:t>
            </w:r>
            <w:r w:rsidR="005427BE">
              <w:t>91.7%</w:t>
            </w:r>
            <w:r w:rsidR="00395E28">
              <w:t xml:space="preserve">, </w:t>
            </w:r>
            <w:r w:rsidR="005427BE">
              <w:t>22/24)</w:t>
            </w:r>
            <w:r w:rsidR="00395E28">
              <w:t xml:space="preserve">, </w:t>
            </w:r>
          </w:p>
          <w:p w14:paraId="0954AB16" w14:textId="4C97E945" w:rsidR="005427BE" w:rsidRPr="00D12E5B" w:rsidRDefault="00192F79" w:rsidP="00FF4B44">
            <w:r w:rsidRPr="00D12E5B">
              <w:lastRenderedPageBreak/>
              <w:t>Sensitivity</w:t>
            </w:r>
            <w:r w:rsidR="005427BE" w:rsidRPr="00D12E5B">
              <w:t xml:space="preserve"> and </w:t>
            </w:r>
            <w:r w:rsidRPr="00D12E5B">
              <w:t>specificity:</w:t>
            </w:r>
            <w:r w:rsidR="00AD7E88" w:rsidRPr="00D12E5B">
              <w:t xml:space="preserve"> </w:t>
            </w:r>
            <w:r w:rsidR="00395E28">
              <w:t>(</w:t>
            </w:r>
            <w:r w:rsidR="00D12E5B" w:rsidRPr="00D12E5B">
              <w:t>66.7%, 16/24)</w:t>
            </w:r>
            <w:r w:rsidR="00395E28">
              <w:t>,</w:t>
            </w:r>
          </w:p>
          <w:p w14:paraId="00A2A34D" w14:textId="37A21B1F" w:rsidR="00192F79" w:rsidRDefault="0005744F" w:rsidP="00FF4B44">
            <w:r>
              <w:t>PPV</w:t>
            </w:r>
            <w:r>
              <w:rPr>
                <w:vertAlign w:val="superscript"/>
              </w:rPr>
              <w:t>g</w:t>
            </w:r>
            <w:r>
              <w:t xml:space="preserve"> and NPV</w:t>
            </w:r>
            <w:r>
              <w:rPr>
                <w:vertAlign w:val="superscript"/>
              </w:rPr>
              <w:t>h</w:t>
            </w:r>
            <w:r w:rsidR="0095450A">
              <w:rPr>
                <w:vertAlign w:val="superscript"/>
              </w:rPr>
              <w:t xml:space="preserve"> </w:t>
            </w:r>
            <w:r w:rsidR="0095450A">
              <w:t>(</w:t>
            </w:r>
            <w:r w:rsidR="00D12E5B">
              <w:t xml:space="preserve">45.8% </w:t>
            </w:r>
            <w:r w:rsidR="0095450A">
              <w:t>,</w:t>
            </w:r>
            <w:r w:rsidR="00D12E5B">
              <w:t>11/24)</w:t>
            </w:r>
          </w:p>
        </w:tc>
      </w:tr>
      <w:tr w:rsidR="00192F79" w14:paraId="6624D03B" w14:textId="77777777" w:rsidTr="003B226A">
        <w:tc>
          <w:tcPr>
            <w:tcW w:w="1838" w:type="dxa"/>
          </w:tcPr>
          <w:p w14:paraId="02740D5C" w14:textId="33C31CDB" w:rsidR="00192F79" w:rsidRDefault="00192F79" w:rsidP="00FF4B44">
            <w:r>
              <w:lastRenderedPageBreak/>
              <w:t xml:space="preserve">Overall </w:t>
            </w:r>
            <w:r w:rsidR="0005744F" w:rsidRPr="00FD1A96">
              <w:t>AUROC</w:t>
            </w:r>
            <w:r w:rsidR="0005744F">
              <w:rPr>
                <w:vertAlign w:val="superscript"/>
              </w:rPr>
              <w:t>f</w:t>
            </w:r>
            <w:r>
              <w:t xml:space="preserve"> performance (median (range))</w:t>
            </w:r>
          </w:p>
        </w:tc>
        <w:tc>
          <w:tcPr>
            <w:tcW w:w="3402" w:type="dxa"/>
          </w:tcPr>
          <w:p w14:paraId="39313EF7" w14:textId="414E1051" w:rsidR="00192F79" w:rsidRDefault="00A14EEE" w:rsidP="00FF4B44">
            <w:r>
              <w:t>0.75 (range 0.61-0.93)</w:t>
            </w:r>
          </w:p>
        </w:tc>
        <w:tc>
          <w:tcPr>
            <w:tcW w:w="3776" w:type="dxa"/>
          </w:tcPr>
          <w:p w14:paraId="31495A95" w14:textId="2E2A2851" w:rsidR="00192F79" w:rsidRDefault="00D04467" w:rsidP="00FF4B44">
            <w:r>
              <w:t>0.74 (range 0.70-0.87)</w:t>
            </w:r>
          </w:p>
        </w:tc>
      </w:tr>
      <w:tr w:rsidR="00D04467" w14:paraId="5EF9F601" w14:textId="77777777" w:rsidTr="003B226A">
        <w:tc>
          <w:tcPr>
            <w:tcW w:w="1838" w:type="dxa"/>
          </w:tcPr>
          <w:p w14:paraId="7D58EF5D" w14:textId="18E93B26" w:rsidR="00D04467" w:rsidRDefault="00D04467" w:rsidP="00FF4B44">
            <w:r>
              <w:t xml:space="preserve">Logistic regression </w:t>
            </w:r>
            <w:r w:rsidR="0005744F" w:rsidRPr="00FD1A96">
              <w:t>AUROC</w:t>
            </w:r>
            <w:r w:rsidR="0005744F">
              <w:rPr>
                <w:vertAlign w:val="superscript"/>
              </w:rPr>
              <w:t>f</w:t>
            </w:r>
            <w:r w:rsidR="0005744F">
              <w:t xml:space="preserve"> </w:t>
            </w:r>
            <w:r>
              <w:t>performance (median (range))</w:t>
            </w:r>
          </w:p>
        </w:tc>
        <w:tc>
          <w:tcPr>
            <w:tcW w:w="3402" w:type="dxa"/>
          </w:tcPr>
          <w:p w14:paraId="57E3B2CD" w14:textId="611638F8" w:rsidR="00D04467" w:rsidRDefault="008B5002" w:rsidP="00FF4B44">
            <w:r>
              <w:t>0.</w:t>
            </w:r>
            <w:r w:rsidR="00124748">
              <w:t>76 (</w:t>
            </w:r>
            <w:r w:rsidR="0095450A">
              <w:t xml:space="preserve">range </w:t>
            </w:r>
            <w:r w:rsidR="00124748">
              <w:t>0.63-0.87)</w:t>
            </w:r>
          </w:p>
        </w:tc>
        <w:tc>
          <w:tcPr>
            <w:tcW w:w="3776" w:type="dxa"/>
          </w:tcPr>
          <w:p w14:paraId="554F5197" w14:textId="45B80263" w:rsidR="00D04467" w:rsidRDefault="00524C86" w:rsidP="00FF4B44">
            <w:r>
              <w:t>0.76 (range 0.70-0.87)</w:t>
            </w:r>
          </w:p>
        </w:tc>
      </w:tr>
      <w:tr w:rsidR="00D04467" w14:paraId="2E57C1CC" w14:textId="77777777" w:rsidTr="003B226A">
        <w:tc>
          <w:tcPr>
            <w:tcW w:w="1838" w:type="dxa"/>
          </w:tcPr>
          <w:p w14:paraId="5A7D4411" w14:textId="0456488E" w:rsidR="00D04467" w:rsidRDefault="00845BAE" w:rsidP="00FF4B44">
            <w:r>
              <w:t>Percentage of m</w:t>
            </w:r>
            <w:r w:rsidR="00D04467">
              <w:t>odels validated</w:t>
            </w:r>
            <w:r w:rsidR="00C1706B">
              <w:t>,</w:t>
            </w:r>
            <w:r w:rsidR="00D04467">
              <w:t xml:space="preserve"> </w:t>
            </w:r>
            <w:r>
              <w:t>(frequency)</w:t>
            </w:r>
          </w:p>
        </w:tc>
        <w:tc>
          <w:tcPr>
            <w:tcW w:w="3402" w:type="dxa"/>
          </w:tcPr>
          <w:p w14:paraId="12A91A2B" w14:textId="63170508" w:rsidR="00D04467" w:rsidRDefault="00A90B7F" w:rsidP="00FF4B44">
            <w:r>
              <w:t>65.9% (29/44)</w:t>
            </w:r>
          </w:p>
        </w:tc>
        <w:tc>
          <w:tcPr>
            <w:tcW w:w="3776" w:type="dxa"/>
          </w:tcPr>
          <w:p w14:paraId="7C5D9CDD" w14:textId="6E60CA61" w:rsidR="00D04467" w:rsidRDefault="004F6705" w:rsidP="00FF4B44">
            <w:r>
              <w:t>37.5% (9/24)</w:t>
            </w:r>
          </w:p>
        </w:tc>
      </w:tr>
      <w:tr w:rsidR="004F6705" w14:paraId="0CB500EB" w14:textId="77777777" w:rsidTr="003B226A">
        <w:tc>
          <w:tcPr>
            <w:tcW w:w="1838" w:type="dxa"/>
          </w:tcPr>
          <w:p w14:paraId="039F23DD" w14:textId="4E21F952" w:rsidR="004F6705" w:rsidRDefault="00845BAE" w:rsidP="00FF4B44">
            <w:r>
              <w:t xml:space="preserve">Percentage </w:t>
            </w:r>
            <w:r w:rsidR="00C1706B">
              <w:t>of o</w:t>
            </w:r>
            <w:r w:rsidR="004F6705">
              <w:t>verall risk of bias using PROBAST</w:t>
            </w:r>
            <w:r w:rsidR="0005744F">
              <w:rPr>
                <w:vertAlign w:val="superscript"/>
              </w:rPr>
              <w:t>g</w:t>
            </w:r>
            <w:r w:rsidR="004F6705">
              <w:t xml:space="preserve"> </w:t>
            </w:r>
            <w:r w:rsidR="00AE0568">
              <w:fldChar w:fldCharType="begin"/>
            </w:r>
            <w:r w:rsidR="009F2A91">
              <w:instrText xml:space="preserve"> ADDIN EN.CITE &lt;EndNote&gt;&lt;Cite&gt;&lt;Author&gt;Wolff&lt;/Author&gt;&lt;Year&gt;2019&lt;/Year&gt;&lt;RecNum&gt;1104&lt;/RecNum&gt;&lt;DisplayText&gt;&lt;style face="superscript"&gt;2&lt;/style&gt;&lt;/DisplayText&gt;&lt;record&gt;&lt;rec-number&gt;1104&lt;/rec-number&gt;&lt;foreign-keys&gt;&lt;key app="EN" db-id="5evzedd07daattepev9vvr2wtwv2r0xrwp9r" timestamp="1730806665"&gt;1104&lt;/key&gt;&lt;/foreign-keys&gt;&lt;ref-type name="Journal Article"&gt;17&lt;/ref-type&gt;&lt;contributors&gt;&lt;authors&gt;&lt;author&gt;Wolff, Robert F.&lt;/author&gt;&lt;author&gt;Moons, Karel G. M.&lt;/author&gt;&lt;author&gt;Riley, Richard D.&lt;/author&gt;&lt;author&gt;Whiting, Penny F.&lt;/author&gt;&lt;author&gt;Westwood, Marie&lt;/author&gt;&lt;author&gt;Collins, Gary S.&lt;/author&gt;&lt;author&gt;Reitsma, Johannes B.&lt;/author&gt;&lt;author&gt;Kleijnen, Jos&lt;/author&gt;&lt;author&gt;Mallett, Sue&lt;/author&gt;&lt;/authors&gt;&lt;/contributors&gt;&lt;titles&gt;&lt;title&gt;PROBAST: A Tool to Assess the Risk of Bias and Applicability of Prediction Model Studies&lt;/title&gt;&lt;secondary-title&gt;Annals of Internal Medicine&lt;/secondary-title&gt;&lt;/titles&gt;&lt;periodical&gt;&lt;full-title&gt;Annals of Internal Medicine&lt;/full-title&gt;&lt;/periodical&gt;&lt;pages&gt;51&lt;/pages&gt;&lt;volume&gt;170&lt;/volume&gt;&lt;number&gt;1&lt;/number&gt;&lt;dates&gt;&lt;year&gt;2019&lt;/year&gt;&lt;/dates&gt;&lt;publisher&gt;American College of Physicians&lt;/publisher&gt;&lt;isbn&gt;0003-4819&lt;/isbn&gt;&lt;urls&gt;&lt;related-urls&gt;&lt;url&gt;https://dx.doi.org/10.7326/m18-1376&lt;/url&gt;&lt;/related-urls&gt;&lt;/urls&gt;&lt;electronic-resource-num&gt;10.7326/m18-1376&lt;/electronic-resource-num&gt;&lt;/record&gt;&lt;/Cite&gt;&lt;/EndNote&gt;</w:instrText>
            </w:r>
            <w:r w:rsidR="00AE0568">
              <w:fldChar w:fldCharType="separate"/>
            </w:r>
            <w:r w:rsidR="009F2A91" w:rsidRPr="009F2A91">
              <w:rPr>
                <w:noProof/>
                <w:vertAlign w:val="superscript"/>
              </w:rPr>
              <w:t>2</w:t>
            </w:r>
            <w:r w:rsidR="00AE0568">
              <w:fldChar w:fldCharType="end"/>
            </w:r>
            <w:r w:rsidR="00C1706B">
              <w:t>, (frequency)</w:t>
            </w:r>
          </w:p>
        </w:tc>
        <w:tc>
          <w:tcPr>
            <w:tcW w:w="3402" w:type="dxa"/>
          </w:tcPr>
          <w:p w14:paraId="37A3085A" w14:textId="43F8BB22" w:rsidR="00293860" w:rsidRDefault="00293860" w:rsidP="00FF4B44">
            <w:r>
              <w:t xml:space="preserve">High: 88.6%, </w:t>
            </w:r>
            <w:r w:rsidR="00C1706B">
              <w:t>(</w:t>
            </w:r>
            <w:r>
              <w:t>39/44</w:t>
            </w:r>
            <w:r w:rsidR="00C1706B">
              <w:t>)</w:t>
            </w:r>
            <w:r>
              <w:t xml:space="preserve">, </w:t>
            </w:r>
          </w:p>
          <w:p w14:paraId="45D423A5" w14:textId="382FE311" w:rsidR="00293860" w:rsidRDefault="00293860" w:rsidP="00FF4B44">
            <w:r>
              <w:t xml:space="preserve">Unclear: 9.1%, </w:t>
            </w:r>
            <w:r w:rsidR="00C1706B">
              <w:t>(</w:t>
            </w:r>
            <w:r>
              <w:t>4/44</w:t>
            </w:r>
            <w:r w:rsidR="00C1706B">
              <w:t>)</w:t>
            </w:r>
            <w:r>
              <w:t xml:space="preserve">, </w:t>
            </w:r>
          </w:p>
          <w:p w14:paraId="0B2F8611" w14:textId="071B78DF" w:rsidR="004F6705" w:rsidRDefault="00293860" w:rsidP="00FF4B44">
            <w:r>
              <w:t>Low: 2.3%</w:t>
            </w:r>
            <w:r w:rsidR="00C1706B">
              <w:t>, (</w:t>
            </w:r>
            <w:r>
              <w:t>1/44</w:t>
            </w:r>
            <w:r w:rsidR="00C1706B">
              <w:t>)</w:t>
            </w:r>
          </w:p>
        </w:tc>
        <w:tc>
          <w:tcPr>
            <w:tcW w:w="3776" w:type="dxa"/>
          </w:tcPr>
          <w:p w14:paraId="1F3B8785" w14:textId="0A1CE09E" w:rsidR="00C00EF5" w:rsidRDefault="00C00EF5" w:rsidP="00FF4B44">
            <w:r>
              <w:t xml:space="preserve">High: 79.2%, </w:t>
            </w:r>
            <w:r w:rsidR="00C1706B">
              <w:t>(</w:t>
            </w:r>
            <w:r w:rsidR="007D2ED4">
              <w:t>19/24</w:t>
            </w:r>
            <w:r w:rsidR="00C1706B">
              <w:t>)</w:t>
            </w:r>
          </w:p>
          <w:p w14:paraId="7553F559" w14:textId="3F5AE6ED" w:rsidR="00C00EF5" w:rsidRDefault="00C00EF5" w:rsidP="00FF4B44">
            <w:r>
              <w:t xml:space="preserve">Unclear: 16.7%, </w:t>
            </w:r>
            <w:r w:rsidR="00C1706B">
              <w:t>(</w:t>
            </w:r>
            <w:r>
              <w:t>4/24</w:t>
            </w:r>
            <w:r w:rsidR="00C1706B">
              <w:t>)</w:t>
            </w:r>
            <w:r>
              <w:t xml:space="preserve">, </w:t>
            </w:r>
          </w:p>
          <w:p w14:paraId="3936F72B" w14:textId="1EF399E5" w:rsidR="004F6705" w:rsidRDefault="00C00EF5" w:rsidP="00FF4B44">
            <w:r>
              <w:t xml:space="preserve">Low: 4.2%, </w:t>
            </w:r>
            <w:r w:rsidR="00C1706B">
              <w:t>(</w:t>
            </w:r>
            <w:r>
              <w:t>1/24</w:t>
            </w:r>
            <w:r w:rsidR="00C1706B">
              <w:t>)</w:t>
            </w:r>
          </w:p>
        </w:tc>
      </w:tr>
      <w:tr w:rsidR="00C00EF5" w14:paraId="25D7B11C" w14:textId="77777777" w:rsidTr="003B226A">
        <w:tc>
          <w:tcPr>
            <w:tcW w:w="1838" w:type="dxa"/>
          </w:tcPr>
          <w:p w14:paraId="3C198533" w14:textId="3AEB81EB" w:rsidR="00C00EF5" w:rsidRDefault="00C1706B" w:rsidP="00FF4B44">
            <w:r>
              <w:t>Percentage of o</w:t>
            </w:r>
            <w:r w:rsidR="00C00EF5">
              <w:t>verall concern about applicability using PROBAST</w:t>
            </w:r>
            <w:r w:rsidR="0005744F">
              <w:rPr>
                <w:vertAlign w:val="superscript"/>
              </w:rPr>
              <w:t>g</w:t>
            </w:r>
            <w:r w:rsidR="00C00EF5">
              <w:t xml:space="preserve"> </w:t>
            </w:r>
            <w:r w:rsidR="00C00EF5">
              <w:fldChar w:fldCharType="begin"/>
            </w:r>
            <w:r w:rsidR="009F2A91">
              <w:instrText xml:space="preserve"> ADDIN EN.CITE &lt;EndNote&gt;&lt;Cite&gt;&lt;Author&gt;Wolff&lt;/Author&gt;&lt;Year&gt;2019&lt;/Year&gt;&lt;RecNum&gt;1104&lt;/RecNum&gt;&lt;DisplayText&gt;&lt;style face="superscript"&gt;2&lt;/style&gt;&lt;/DisplayText&gt;&lt;record&gt;&lt;rec-number&gt;1104&lt;/rec-number&gt;&lt;foreign-keys&gt;&lt;key app="EN" db-id="5evzedd07daattepev9vvr2wtwv2r0xrwp9r" timestamp="1730806665"&gt;1104&lt;/key&gt;&lt;/foreign-keys&gt;&lt;ref-type name="Journal Article"&gt;17&lt;/ref-type&gt;&lt;contributors&gt;&lt;authors&gt;&lt;author&gt;Wolff, Robert F.&lt;/author&gt;&lt;author&gt;Moons, Karel G. M.&lt;/author&gt;&lt;author&gt;Riley, Richard D.&lt;/author&gt;&lt;author&gt;Whiting, Penny F.&lt;/author&gt;&lt;author&gt;Westwood, Marie&lt;/author&gt;&lt;author&gt;Collins, Gary S.&lt;/author&gt;&lt;author&gt;Reitsma, Johannes B.&lt;/author&gt;&lt;author&gt;Kleijnen, Jos&lt;/author&gt;&lt;author&gt;Mallett, Sue&lt;/author&gt;&lt;/authors&gt;&lt;/contributors&gt;&lt;titles&gt;&lt;title&gt;PROBAST: A Tool to Assess the Risk of Bias and Applicability of Prediction Model Studies&lt;/title&gt;&lt;secondary-title&gt;Annals of Internal Medicine&lt;/secondary-title&gt;&lt;/titles&gt;&lt;periodical&gt;&lt;full-title&gt;Annals of Internal Medicine&lt;/full-title&gt;&lt;/periodical&gt;&lt;pages&gt;51&lt;/pages&gt;&lt;volume&gt;170&lt;/volume&gt;&lt;number&gt;1&lt;/number&gt;&lt;dates&gt;&lt;year&gt;2019&lt;/year&gt;&lt;/dates&gt;&lt;publisher&gt;American College of Physicians&lt;/publisher&gt;&lt;isbn&gt;0003-4819&lt;/isbn&gt;&lt;urls&gt;&lt;related-urls&gt;&lt;url&gt;https://dx.doi.org/10.7326/m18-1376&lt;/url&gt;&lt;/related-urls&gt;&lt;/urls&gt;&lt;electronic-resource-num&gt;10.7326/m18-1376&lt;/electronic-resource-num&gt;&lt;/record&gt;&lt;/Cite&gt;&lt;/EndNote&gt;</w:instrText>
            </w:r>
            <w:r w:rsidR="00C00EF5">
              <w:fldChar w:fldCharType="separate"/>
            </w:r>
            <w:r w:rsidR="009F2A91" w:rsidRPr="009F2A91">
              <w:rPr>
                <w:noProof/>
                <w:vertAlign w:val="superscript"/>
              </w:rPr>
              <w:t>2</w:t>
            </w:r>
            <w:r w:rsidR="00C00EF5">
              <w:fldChar w:fldCharType="end"/>
            </w:r>
            <w:r>
              <w:t>, (frequency)</w:t>
            </w:r>
          </w:p>
        </w:tc>
        <w:tc>
          <w:tcPr>
            <w:tcW w:w="3402" w:type="dxa"/>
          </w:tcPr>
          <w:p w14:paraId="190A7305" w14:textId="7B35A3C8" w:rsidR="005C395D" w:rsidRDefault="005C395D" w:rsidP="00FF4B44">
            <w:r>
              <w:t xml:space="preserve">High: 59.1%, </w:t>
            </w:r>
            <w:r w:rsidR="00C1706B">
              <w:t>(</w:t>
            </w:r>
            <w:r>
              <w:t>26/44</w:t>
            </w:r>
            <w:r w:rsidR="00C1706B">
              <w:t>)</w:t>
            </w:r>
            <w:r>
              <w:t>,</w:t>
            </w:r>
          </w:p>
          <w:p w14:paraId="46CEFF83" w14:textId="22DFB529" w:rsidR="005C395D" w:rsidRDefault="005C395D" w:rsidP="00FF4B44">
            <w:r>
              <w:t xml:space="preserve">Unclear: 27.3% </w:t>
            </w:r>
            <w:r w:rsidR="00C1706B">
              <w:t>(</w:t>
            </w:r>
            <w:r>
              <w:t>12/44</w:t>
            </w:r>
            <w:r w:rsidR="00C1706B">
              <w:t>)</w:t>
            </w:r>
            <w:r>
              <w:t>,</w:t>
            </w:r>
          </w:p>
          <w:p w14:paraId="3A17C0AE" w14:textId="19F33908" w:rsidR="00C00EF5" w:rsidRDefault="005C395D" w:rsidP="00FF4B44">
            <w:r>
              <w:t xml:space="preserve">Low: 13.6% </w:t>
            </w:r>
            <w:r w:rsidR="00C1706B">
              <w:t>(</w:t>
            </w:r>
            <w:r>
              <w:t>6/44</w:t>
            </w:r>
            <w:r w:rsidR="00C1706B">
              <w:t>)</w:t>
            </w:r>
          </w:p>
        </w:tc>
        <w:tc>
          <w:tcPr>
            <w:tcW w:w="3776" w:type="dxa"/>
          </w:tcPr>
          <w:p w14:paraId="0CA983DB" w14:textId="4E419A57" w:rsidR="007D2ED4" w:rsidRDefault="007D2ED4" w:rsidP="005C395D">
            <w:r>
              <w:t xml:space="preserve">High: 25.0%, </w:t>
            </w:r>
            <w:r w:rsidR="00C1706B">
              <w:t>(</w:t>
            </w:r>
            <w:r>
              <w:t>6/24</w:t>
            </w:r>
            <w:r w:rsidR="00C1706B">
              <w:t>)</w:t>
            </w:r>
            <w:r>
              <w:t>,</w:t>
            </w:r>
          </w:p>
          <w:p w14:paraId="28DC4F46" w14:textId="12C71871" w:rsidR="005C395D" w:rsidRDefault="007D2ED4" w:rsidP="005C395D">
            <w:r>
              <w:t xml:space="preserve">Unclear: 50.0%, </w:t>
            </w:r>
            <w:r w:rsidR="00C1706B">
              <w:t>(</w:t>
            </w:r>
            <w:r>
              <w:t>12/24</w:t>
            </w:r>
            <w:r w:rsidR="00C1706B">
              <w:t>)</w:t>
            </w:r>
            <w:r>
              <w:t>,</w:t>
            </w:r>
          </w:p>
          <w:p w14:paraId="3C47B42B" w14:textId="7DEC5F5C" w:rsidR="00C00EF5" w:rsidRDefault="007D2ED4" w:rsidP="005C395D">
            <w:r>
              <w:t xml:space="preserve">Low: 25.0%, </w:t>
            </w:r>
            <w:r w:rsidR="00C1706B">
              <w:t>(</w:t>
            </w:r>
            <w:r>
              <w:t>6/24</w:t>
            </w:r>
            <w:r w:rsidR="00C1706B">
              <w:t>)</w:t>
            </w:r>
          </w:p>
        </w:tc>
      </w:tr>
    </w:tbl>
    <w:p w14:paraId="23EBBE22" w14:textId="7018EADB" w:rsidR="007E77AD" w:rsidRPr="00010607" w:rsidRDefault="007D28D2" w:rsidP="007E77AD">
      <w:pPr>
        <w:spacing w:after="0" w:line="240" w:lineRule="auto"/>
        <w:rPr>
          <w:sz w:val="20"/>
          <w:szCs w:val="20"/>
        </w:rPr>
      </w:pPr>
      <w:r>
        <w:rPr>
          <w:sz w:val="20"/>
          <w:szCs w:val="20"/>
          <w:vertAlign w:val="superscript"/>
        </w:rPr>
        <w:t>a</w:t>
      </w:r>
      <w:r w:rsidR="007E77AD">
        <w:rPr>
          <w:sz w:val="20"/>
          <w:szCs w:val="20"/>
        </w:rPr>
        <w:t>CART Classification and regression trees</w:t>
      </w:r>
    </w:p>
    <w:p w14:paraId="25E9DD4B" w14:textId="22CD5B1F" w:rsidR="007E77AD" w:rsidRPr="00010607" w:rsidRDefault="007D28D2" w:rsidP="007E77AD">
      <w:pPr>
        <w:spacing w:after="0" w:line="240" w:lineRule="auto"/>
        <w:rPr>
          <w:sz w:val="20"/>
          <w:szCs w:val="20"/>
        </w:rPr>
      </w:pPr>
      <w:r>
        <w:rPr>
          <w:sz w:val="20"/>
          <w:szCs w:val="20"/>
          <w:vertAlign w:val="superscript"/>
        </w:rPr>
        <w:t>b</w:t>
      </w:r>
      <w:r w:rsidR="007E77AD" w:rsidRPr="00010607">
        <w:rPr>
          <w:sz w:val="20"/>
          <w:szCs w:val="20"/>
        </w:rPr>
        <w:t>LASSO Least absolute shrinkage and selection operator</w:t>
      </w:r>
    </w:p>
    <w:p w14:paraId="03F6AFAE" w14:textId="294D4CA9" w:rsidR="007E77AD" w:rsidRDefault="007D28D2" w:rsidP="007E77AD">
      <w:pPr>
        <w:spacing w:after="0" w:line="240" w:lineRule="auto"/>
        <w:rPr>
          <w:sz w:val="20"/>
          <w:szCs w:val="20"/>
        </w:rPr>
      </w:pPr>
      <w:r>
        <w:rPr>
          <w:sz w:val="20"/>
          <w:szCs w:val="20"/>
          <w:vertAlign w:val="superscript"/>
        </w:rPr>
        <w:t>c</w:t>
      </w:r>
      <w:r w:rsidR="00CE06F0">
        <w:rPr>
          <w:sz w:val="20"/>
          <w:szCs w:val="20"/>
        </w:rPr>
        <w:t xml:space="preserve">GDM Gestational diabetes </w:t>
      </w:r>
    </w:p>
    <w:p w14:paraId="085AF167" w14:textId="5286BDAF" w:rsidR="007E77AD" w:rsidRDefault="007D28D2" w:rsidP="007E77AD">
      <w:pPr>
        <w:spacing w:after="0" w:line="240" w:lineRule="auto"/>
        <w:rPr>
          <w:sz w:val="20"/>
          <w:szCs w:val="20"/>
        </w:rPr>
      </w:pPr>
      <w:r>
        <w:rPr>
          <w:sz w:val="20"/>
          <w:szCs w:val="20"/>
          <w:vertAlign w:val="superscript"/>
        </w:rPr>
        <w:t>d</w:t>
      </w:r>
      <w:r w:rsidR="00CE06F0">
        <w:rPr>
          <w:sz w:val="20"/>
          <w:szCs w:val="20"/>
        </w:rPr>
        <w:t xml:space="preserve">BMI Body </w:t>
      </w:r>
      <w:r>
        <w:rPr>
          <w:sz w:val="20"/>
          <w:szCs w:val="20"/>
        </w:rPr>
        <w:t>m</w:t>
      </w:r>
      <w:r w:rsidR="00CE06F0">
        <w:rPr>
          <w:sz w:val="20"/>
          <w:szCs w:val="20"/>
        </w:rPr>
        <w:t xml:space="preserve">ass </w:t>
      </w:r>
      <w:r>
        <w:rPr>
          <w:sz w:val="20"/>
          <w:szCs w:val="20"/>
        </w:rPr>
        <w:t>i</w:t>
      </w:r>
      <w:r w:rsidR="00CE06F0">
        <w:rPr>
          <w:sz w:val="20"/>
          <w:szCs w:val="20"/>
        </w:rPr>
        <w:t>ndex</w:t>
      </w:r>
    </w:p>
    <w:p w14:paraId="276BBD38" w14:textId="016F2A0E" w:rsidR="00CE06F0" w:rsidRDefault="007D28D2" w:rsidP="007E77AD">
      <w:pPr>
        <w:spacing w:after="0" w:line="240" w:lineRule="auto"/>
        <w:rPr>
          <w:sz w:val="20"/>
          <w:szCs w:val="20"/>
        </w:rPr>
      </w:pPr>
      <w:r>
        <w:rPr>
          <w:sz w:val="20"/>
          <w:szCs w:val="20"/>
          <w:vertAlign w:val="superscript"/>
        </w:rPr>
        <w:t>e</w:t>
      </w:r>
      <w:r w:rsidR="00CE06F0">
        <w:rPr>
          <w:sz w:val="20"/>
          <w:szCs w:val="20"/>
        </w:rPr>
        <w:t xml:space="preserve">OGTT Oral </w:t>
      </w:r>
      <w:r>
        <w:rPr>
          <w:sz w:val="20"/>
          <w:szCs w:val="20"/>
        </w:rPr>
        <w:t>g</w:t>
      </w:r>
      <w:r w:rsidR="00CE06F0">
        <w:rPr>
          <w:sz w:val="20"/>
          <w:szCs w:val="20"/>
        </w:rPr>
        <w:t xml:space="preserve">lucose </w:t>
      </w:r>
      <w:r>
        <w:rPr>
          <w:sz w:val="20"/>
          <w:szCs w:val="20"/>
        </w:rPr>
        <w:t>t</w:t>
      </w:r>
      <w:r w:rsidR="00CE06F0">
        <w:rPr>
          <w:sz w:val="20"/>
          <w:szCs w:val="20"/>
        </w:rPr>
        <w:t xml:space="preserve">olerance </w:t>
      </w:r>
      <w:r>
        <w:rPr>
          <w:sz w:val="20"/>
          <w:szCs w:val="20"/>
        </w:rPr>
        <w:t>t</w:t>
      </w:r>
      <w:r w:rsidR="00CE06F0">
        <w:rPr>
          <w:sz w:val="20"/>
          <w:szCs w:val="20"/>
        </w:rPr>
        <w:t>est</w:t>
      </w:r>
    </w:p>
    <w:p w14:paraId="708EDEC3" w14:textId="443C9E8C" w:rsidR="007E77AD" w:rsidRPr="00010607" w:rsidRDefault="007D28D2" w:rsidP="007E77AD">
      <w:pPr>
        <w:spacing w:after="0" w:line="240" w:lineRule="auto"/>
        <w:rPr>
          <w:sz w:val="20"/>
          <w:szCs w:val="20"/>
        </w:rPr>
      </w:pPr>
      <w:r>
        <w:rPr>
          <w:sz w:val="20"/>
          <w:szCs w:val="20"/>
          <w:vertAlign w:val="superscript"/>
        </w:rPr>
        <w:t>f</w:t>
      </w:r>
      <w:r w:rsidR="007E77AD" w:rsidRPr="00010607">
        <w:rPr>
          <w:sz w:val="20"/>
          <w:szCs w:val="20"/>
        </w:rPr>
        <w:t>AUROC Area under the receiver operating curve</w:t>
      </w:r>
    </w:p>
    <w:p w14:paraId="3404D1EE" w14:textId="174ABC7B" w:rsidR="007E77AD" w:rsidRPr="00010607" w:rsidRDefault="007D28D2" w:rsidP="007E77AD">
      <w:pPr>
        <w:spacing w:after="0" w:line="240" w:lineRule="auto"/>
        <w:rPr>
          <w:sz w:val="20"/>
          <w:szCs w:val="20"/>
        </w:rPr>
      </w:pPr>
      <w:r>
        <w:rPr>
          <w:sz w:val="20"/>
          <w:szCs w:val="20"/>
          <w:vertAlign w:val="superscript"/>
        </w:rPr>
        <w:t>g</w:t>
      </w:r>
      <w:r w:rsidR="007E77AD">
        <w:rPr>
          <w:sz w:val="20"/>
          <w:szCs w:val="20"/>
        </w:rPr>
        <w:t>P</w:t>
      </w:r>
      <w:r w:rsidR="007E77AD" w:rsidRPr="00010607">
        <w:rPr>
          <w:sz w:val="20"/>
          <w:szCs w:val="20"/>
        </w:rPr>
        <w:t xml:space="preserve">PV </w:t>
      </w:r>
      <w:r w:rsidR="007E77AD">
        <w:rPr>
          <w:sz w:val="20"/>
          <w:szCs w:val="20"/>
        </w:rPr>
        <w:t>Positive</w:t>
      </w:r>
      <w:r w:rsidR="007E77AD" w:rsidRPr="00010607">
        <w:rPr>
          <w:sz w:val="20"/>
          <w:szCs w:val="20"/>
        </w:rPr>
        <w:t xml:space="preserve"> predictive value </w:t>
      </w:r>
    </w:p>
    <w:p w14:paraId="37F6714D" w14:textId="5416B553" w:rsidR="007E77AD" w:rsidRDefault="007D28D2" w:rsidP="007E77AD">
      <w:pPr>
        <w:spacing w:after="0" w:line="240" w:lineRule="auto"/>
        <w:rPr>
          <w:sz w:val="20"/>
          <w:szCs w:val="20"/>
        </w:rPr>
      </w:pPr>
      <w:r>
        <w:rPr>
          <w:sz w:val="20"/>
          <w:szCs w:val="20"/>
          <w:vertAlign w:val="superscript"/>
        </w:rPr>
        <w:t>h</w:t>
      </w:r>
      <w:r w:rsidR="007E77AD">
        <w:rPr>
          <w:sz w:val="20"/>
          <w:szCs w:val="20"/>
        </w:rPr>
        <w:t>N</w:t>
      </w:r>
      <w:r w:rsidR="007E77AD" w:rsidRPr="00010607">
        <w:rPr>
          <w:sz w:val="20"/>
          <w:szCs w:val="20"/>
        </w:rPr>
        <w:t>PV</w:t>
      </w:r>
      <w:r w:rsidR="007E77AD">
        <w:rPr>
          <w:sz w:val="20"/>
          <w:szCs w:val="20"/>
        </w:rPr>
        <w:t xml:space="preserve"> Negative</w:t>
      </w:r>
      <w:r w:rsidR="007E77AD" w:rsidRPr="00010607">
        <w:rPr>
          <w:sz w:val="20"/>
          <w:szCs w:val="20"/>
        </w:rPr>
        <w:t xml:space="preserve"> predictive value</w:t>
      </w:r>
    </w:p>
    <w:p w14:paraId="31D4CA5E" w14:textId="46AF46FA" w:rsidR="0005744F" w:rsidRDefault="007D28D2" w:rsidP="007E77AD">
      <w:pPr>
        <w:spacing w:after="0" w:line="240" w:lineRule="auto"/>
        <w:rPr>
          <w:sz w:val="20"/>
          <w:szCs w:val="20"/>
        </w:rPr>
      </w:pPr>
      <w:r>
        <w:rPr>
          <w:sz w:val="20"/>
          <w:szCs w:val="20"/>
          <w:vertAlign w:val="superscript"/>
        </w:rPr>
        <w:t>i</w:t>
      </w:r>
      <w:r w:rsidR="0005744F">
        <w:rPr>
          <w:sz w:val="20"/>
          <w:szCs w:val="20"/>
        </w:rPr>
        <w:t xml:space="preserve">PROBAST </w:t>
      </w:r>
      <w:r w:rsidR="005E5A93" w:rsidRPr="007D28D2">
        <w:rPr>
          <w:sz w:val="20"/>
          <w:szCs w:val="20"/>
        </w:rPr>
        <w:t>Prediction model Risk Of Bias ASsessment Tool</w:t>
      </w:r>
    </w:p>
    <w:p w14:paraId="45135DBF" w14:textId="77777777" w:rsidR="00D635C2" w:rsidRDefault="00D635C2" w:rsidP="007E77AD">
      <w:pPr>
        <w:spacing w:after="0" w:line="240" w:lineRule="auto"/>
        <w:rPr>
          <w:sz w:val="20"/>
          <w:szCs w:val="20"/>
        </w:rPr>
      </w:pPr>
    </w:p>
    <w:p w14:paraId="0CE81203" w14:textId="17043A9A" w:rsidR="00D635C2" w:rsidRDefault="00F85EDD" w:rsidP="007E77AD">
      <w:pPr>
        <w:spacing w:after="0" w:line="240" w:lineRule="auto"/>
        <w:rPr>
          <w:sz w:val="20"/>
          <w:szCs w:val="20"/>
        </w:rPr>
      </w:pPr>
      <w:r>
        <w:rPr>
          <w:noProof/>
        </w:rPr>
        <w:lastRenderedPageBreak/>
        <w:drawing>
          <wp:inline distT="0" distB="0" distL="0" distR="0" wp14:anchorId="7C9D28AE" wp14:editId="6BBFAA75">
            <wp:extent cx="5731510" cy="3082290"/>
            <wp:effectExtent l="0" t="0" r="2540" b="3810"/>
            <wp:docPr id="1315835309" name="Picture 2" descr="A chart of a group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835309" name="Picture 2" descr="A chart of a group of dot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082290"/>
                    </a:xfrm>
                    <a:prstGeom prst="rect">
                      <a:avLst/>
                    </a:prstGeom>
                    <a:noFill/>
                    <a:ln>
                      <a:noFill/>
                    </a:ln>
                  </pic:spPr>
                </pic:pic>
              </a:graphicData>
            </a:graphic>
          </wp:inline>
        </w:drawing>
      </w:r>
    </w:p>
    <w:p w14:paraId="12C5685F" w14:textId="0DCA0E07" w:rsidR="00062E23" w:rsidRDefault="00062E23" w:rsidP="00062E23">
      <w:pPr>
        <w:pStyle w:val="Caption"/>
      </w:pPr>
      <w:r>
        <w:t xml:space="preserve">Figure </w:t>
      </w:r>
      <w:r w:rsidR="00BF5A19">
        <w:t xml:space="preserve">Sensitivity analysis results of </w:t>
      </w:r>
      <w:r>
        <w:t>AUROC</w:t>
      </w:r>
      <w:r w:rsidR="00BF5A19">
        <w:t xml:space="preserve"> for the</w:t>
      </w:r>
      <w:r>
        <w:t xml:space="preserve"> whole model performance</w:t>
      </w:r>
      <w:r w:rsidR="00BF5A19">
        <w:t xml:space="preserve"> with the removal of Liao et al. (2022) removed,</w:t>
      </w:r>
      <w:r>
        <w:t xml:space="preserve"> for categories grouped by country, GDM diagnosis criteria, length of data collection and number of participants within the study, development level of the model, the prediction of the model and the algorithm used. </w:t>
      </w:r>
    </w:p>
    <w:p w14:paraId="3A41CCF8" w14:textId="77777777" w:rsidR="00062E23" w:rsidRDefault="00062E23" w:rsidP="00062E23">
      <w:pPr>
        <w:spacing w:after="0" w:line="240" w:lineRule="auto"/>
        <w:rPr>
          <w:i/>
          <w:iCs/>
          <w:sz w:val="18"/>
          <w:szCs w:val="16"/>
        </w:rPr>
      </w:pPr>
      <w:r w:rsidRPr="00920731">
        <w:rPr>
          <w:i/>
          <w:iCs/>
          <w:sz w:val="18"/>
          <w:szCs w:val="16"/>
        </w:rPr>
        <w:t>AUROC Area Under the Receiver Operating Characteristics, USA – United States of America, UK- United Kingdon, IADSPG – International Association of the Diabetes and Pregnancy Study Group, ADIPS -  Australasian Diabetes in Pregnancy Society, ADA -  American Diabetes Association, CART Classification and regression Tree, LASSO Least absolute shrinkage and selection operator, Simple super learner could have been included response-mean, least absolute shrinkage and selection operator regression, and classification and regression tree, Complex super learner could have been response-mean, least absolute shrinkage and selection operator regression, Classification and regression tree, random forest, and extreme gradient boosting.</w:t>
      </w:r>
    </w:p>
    <w:p w14:paraId="5F0D0D55" w14:textId="77777777" w:rsidR="00062E23" w:rsidRDefault="00062E23" w:rsidP="007E77AD">
      <w:pPr>
        <w:spacing w:after="0" w:line="240" w:lineRule="auto"/>
        <w:rPr>
          <w:sz w:val="20"/>
          <w:szCs w:val="20"/>
        </w:rPr>
      </w:pPr>
    </w:p>
    <w:p w14:paraId="4E391C5E" w14:textId="3C84507A" w:rsidR="00AF0B04" w:rsidRDefault="006A7E61" w:rsidP="006A7E61">
      <w:pPr>
        <w:pStyle w:val="Heading1"/>
      </w:pPr>
      <w:r>
        <w:t xml:space="preserve">Reference </w:t>
      </w:r>
    </w:p>
    <w:p w14:paraId="3C8C1F5A" w14:textId="77777777" w:rsidR="009F2A91" w:rsidRPr="009F2A91" w:rsidRDefault="00AF0B04" w:rsidP="009F2A91">
      <w:pPr>
        <w:pStyle w:val="EndNoteBibliography"/>
        <w:spacing w:after="0"/>
      </w:pPr>
      <w:r>
        <w:fldChar w:fldCharType="begin"/>
      </w:r>
      <w:r>
        <w:instrText xml:space="preserve"> ADDIN EN.REFLIST </w:instrText>
      </w:r>
      <w:r>
        <w:fldChar w:fldCharType="separate"/>
      </w:r>
      <w:r w:rsidR="009F2A91" w:rsidRPr="009F2A91">
        <w:t>1.</w:t>
      </w:r>
      <w:r w:rsidR="009F2A91" w:rsidRPr="009F2A91">
        <w:tab/>
        <w:t xml:space="preserve">Liao LD, Ferrara A, Greenberg MB, et al. Development and validation of prediction models for gestational diabetes treatment modality using supervised machine learning: a population-based cohort study. </w:t>
      </w:r>
      <w:r w:rsidR="009F2A91" w:rsidRPr="009F2A91">
        <w:rPr>
          <w:i/>
        </w:rPr>
        <w:t>BMC Medicine</w:t>
      </w:r>
      <w:r w:rsidR="009F2A91" w:rsidRPr="009F2A91">
        <w:t>. 2022;20(307)doi:10.1186/s12916-022-02499-7</w:t>
      </w:r>
    </w:p>
    <w:p w14:paraId="7827A7EA" w14:textId="77777777" w:rsidR="009F2A91" w:rsidRPr="009F2A91" w:rsidRDefault="009F2A91" w:rsidP="009F2A91">
      <w:pPr>
        <w:pStyle w:val="EndNoteBibliography"/>
      </w:pPr>
      <w:r w:rsidRPr="009F2A91">
        <w:t>2.</w:t>
      </w:r>
      <w:r w:rsidRPr="009F2A91">
        <w:tab/>
        <w:t xml:space="preserve">Wolff RF, Moons KGM, Riley RD, et al. PROBAST: A Tool to Assess the Risk of Bias and Applicability of Prediction Model Studies. </w:t>
      </w:r>
      <w:r w:rsidRPr="009F2A91">
        <w:rPr>
          <w:i/>
        </w:rPr>
        <w:t>Annals of Internal Medicine</w:t>
      </w:r>
      <w:r w:rsidRPr="009F2A91">
        <w:t>. 2019;170(1):51. doi:10.7326/m18-1376</w:t>
      </w:r>
    </w:p>
    <w:p w14:paraId="23F94ED5" w14:textId="669B8AC5" w:rsidR="00604050" w:rsidRPr="00604050" w:rsidRDefault="00AF0B04" w:rsidP="00604050">
      <w:r>
        <w:fldChar w:fldCharType="end"/>
      </w:r>
    </w:p>
    <w:sectPr w:rsidR="00604050" w:rsidRPr="006040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vzedd07daattepev9vvr2wtwv2r0xrwp9r&quot;&gt;My EndNote Library&lt;record-ids&gt;&lt;item&gt;362&lt;/item&gt;&lt;item&gt;1104&lt;/item&gt;&lt;/record-ids&gt;&lt;/item&gt;&lt;/Libraries&gt;"/>
  </w:docVars>
  <w:rsids>
    <w:rsidRoot w:val="00604050"/>
    <w:rsid w:val="000330A8"/>
    <w:rsid w:val="0005744F"/>
    <w:rsid w:val="00057FCE"/>
    <w:rsid w:val="000605EE"/>
    <w:rsid w:val="00062E23"/>
    <w:rsid w:val="00096221"/>
    <w:rsid w:val="000C6FB3"/>
    <w:rsid w:val="000F36D9"/>
    <w:rsid w:val="00124748"/>
    <w:rsid w:val="00133C31"/>
    <w:rsid w:val="00192F79"/>
    <w:rsid w:val="001D541E"/>
    <w:rsid w:val="001E6512"/>
    <w:rsid w:val="00206AD6"/>
    <w:rsid w:val="002461C2"/>
    <w:rsid w:val="00293860"/>
    <w:rsid w:val="0033237E"/>
    <w:rsid w:val="0035610A"/>
    <w:rsid w:val="00383EA0"/>
    <w:rsid w:val="00395E28"/>
    <w:rsid w:val="003B226A"/>
    <w:rsid w:val="003B2E84"/>
    <w:rsid w:val="00474627"/>
    <w:rsid w:val="004A3A49"/>
    <w:rsid w:val="004F6705"/>
    <w:rsid w:val="00524C86"/>
    <w:rsid w:val="005427BE"/>
    <w:rsid w:val="005C395D"/>
    <w:rsid w:val="005D6562"/>
    <w:rsid w:val="005E5A93"/>
    <w:rsid w:val="00604050"/>
    <w:rsid w:val="00655C58"/>
    <w:rsid w:val="00684FEB"/>
    <w:rsid w:val="006A7E61"/>
    <w:rsid w:val="006B3FF2"/>
    <w:rsid w:val="00736441"/>
    <w:rsid w:val="007366D3"/>
    <w:rsid w:val="00745E81"/>
    <w:rsid w:val="007844CB"/>
    <w:rsid w:val="007C603E"/>
    <w:rsid w:val="007D1C27"/>
    <w:rsid w:val="007D28D2"/>
    <w:rsid w:val="007D2ED4"/>
    <w:rsid w:val="007E77AD"/>
    <w:rsid w:val="008022E5"/>
    <w:rsid w:val="00805143"/>
    <w:rsid w:val="00845BAE"/>
    <w:rsid w:val="008B5002"/>
    <w:rsid w:val="0090764D"/>
    <w:rsid w:val="009458C1"/>
    <w:rsid w:val="0095450A"/>
    <w:rsid w:val="009F2A91"/>
    <w:rsid w:val="00A14EEE"/>
    <w:rsid w:val="00A47996"/>
    <w:rsid w:val="00A60374"/>
    <w:rsid w:val="00A859B1"/>
    <w:rsid w:val="00A90B7F"/>
    <w:rsid w:val="00AD7E88"/>
    <w:rsid w:val="00AE0568"/>
    <w:rsid w:val="00AF0B04"/>
    <w:rsid w:val="00B016F0"/>
    <w:rsid w:val="00B1414D"/>
    <w:rsid w:val="00B34E78"/>
    <w:rsid w:val="00B41543"/>
    <w:rsid w:val="00B833E0"/>
    <w:rsid w:val="00BF5A19"/>
    <w:rsid w:val="00C00EF5"/>
    <w:rsid w:val="00C02EE8"/>
    <w:rsid w:val="00C0618F"/>
    <w:rsid w:val="00C07572"/>
    <w:rsid w:val="00C1706B"/>
    <w:rsid w:val="00C64206"/>
    <w:rsid w:val="00CB17F2"/>
    <w:rsid w:val="00CD63AE"/>
    <w:rsid w:val="00CE06F0"/>
    <w:rsid w:val="00CF4C03"/>
    <w:rsid w:val="00D02FCF"/>
    <w:rsid w:val="00D04467"/>
    <w:rsid w:val="00D12E5B"/>
    <w:rsid w:val="00D635C2"/>
    <w:rsid w:val="00DD3701"/>
    <w:rsid w:val="00E17BBD"/>
    <w:rsid w:val="00E4747B"/>
    <w:rsid w:val="00EB1D59"/>
    <w:rsid w:val="00F85EDD"/>
    <w:rsid w:val="00F91313"/>
    <w:rsid w:val="00FA03DC"/>
    <w:rsid w:val="00FF4B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C59377"/>
  <w15:chartTrackingRefBased/>
  <w15:docId w15:val="{CC7B92EC-5F5E-48EA-972C-7BE2341BA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40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40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40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40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40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40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40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40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40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0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40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40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40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40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40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0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0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050"/>
    <w:rPr>
      <w:rFonts w:eastAsiaTheme="majorEastAsia" w:cstheme="majorBidi"/>
      <w:color w:val="272727" w:themeColor="text1" w:themeTint="D8"/>
    </w:rPr>
  </w:style>
  <w:style w:type="paragraph" w:styleId="Title">
    <w:name w:val="Title"/>
    <w:basedOn w:val="Normal"/>
    <w:next w:val="Normal"/>
    <w:link w:val="TitleChar"/>
    <w:uiPriority w:val="10"/>
    <w:qFormat/>
    <w:rsid w:val="006040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40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0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40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050"/>
    <w:pPr>
      <w:spacing w:before="160"/>
      <w:jc w:val="center"/>
    </w:pPr>
    <w:rPr>
      <w:i/>
      <w:iCs/>
      <w:color w:val="404040" w:themeColor="text1" w:themeTint="BF"/>
    </w:rPr>
  </w:style>
  <w:style w:type="character" w:customStyle="1" w:styleId="QuoteChar">
    <w:name w:val="Quote Char"/>
    <w:basedOn w:val="DefaultParagraphFont"/>
    <w:link w:val="Quote"/>
    <w:uiPriority w:val="29"/>
    <w:rsid w:val="00604050"/>
    <w:rPr>
      <w:i/>
      <w:iCs/>
      <w:color w:val="404040" w:themeColor="text1" w:themeTint="BF"/>
    </w:rPr>
  </w:style>
  <w:style w:type="paragraph" w:styleId="ListParagraph">
    <w:name w:val="List Paragraph"/>
    <w:basedOn w:val="Normal"/>
    <w:uiPriority w:val="34"/>
    <w:qFormat/>
    <w:rsid w:val="00604050"/>
    <w:pPr>
      <w:ind w:left="720"/>
      <w:contextualSpacing/>
    </w:pPr>
  </w:style>
  <w:style w:type="character" w:styleId="IntenseEmphasis">
    <w:name w:val="Intense Emphasis"/>
    <w:basedOn w:val="DefaultParagraphFont"/>
    <w:uiPriority w:val="21"/>
    <w:qFormat/>
    <w:rsid w:val="00604050"/>
    <w:rPr>
      <w:i/>
      <w:iCs/>
      <w:color w:val="0F4761" w:themeColor="accent1" w:themeShade="BF"/>
    </w:rPr>
  </w:style>
  <w:style w:type="paragraph" w:styleId="IntenseQuote">
    <w:name w:val="Intense Quote"/>
    <w:basedOn w:val="Normal"/>
    <w:next w:val="Normal"/>
    <w:link w:val="IntenseQuoteChar"/>
    <w:uiPriority w:val="30"/>
    <w:qFormat/>
    <w:rsid w:val="006040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4050"/>
    <w:rPr>
      <w:i/>
      <w:iCs/>
      <w:color w:val="0F4761" w:themeColor="accent1" w:themeShade="BF"/>
    </w:rPr>
  </w:style>
  <w:style w:type="character" w:styleId="IntenseReference">
    <w:name w:val="Intense Reference"/>
    <w:basedOn w:val="DefaultParagraphFont"/>
    <w:uiPriority w:val="32"/>
    <w:qFormat/>
    <w:rsid w:val="0060405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F0B0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F0B04"/>
    <w:rPr>
      <w:rFonts w:ascii="Aptos" w:hAnsi="Aptos"/>
      <w:noProof/>
      <w:lang w:val="en-US"/>
    </w:rPr>
  </w:style>
  <w:style w:type="paragraph" w:customStyle="1" w:styleId="EndNoteBibliography">
    <w:name w:val="EndNote Bibliography"/>
    <w:basedOn w:val="Normal"/>
    <w:link w:val="EndNoteBibliographyChar"/>
    <w:rsid w:val="00AF0B0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F0B04"/>
    <w:rPr>
      <w:rFonts w:ascii="Aptos" w:hAnsi="Aptos"/>
      <w:noProof/>
      <w:lang w:val="en-US"/>
    </w:rPr>
  </w:style>
  <w:style w:type="table" w:styleId="TableGrid">
    <w:name w:val="Table Grid"/>
    <w:basedOn w:val="TableNormal"/>
    <w:uiPriority w:val="39"/>
    <w:rsid w:val="00C075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2E23"/>
    <w:pPr>
      <w:spacing w:after="200" w:line="240" w:lineRule="auto"/>
    </w:pPr>
    <w:rPr>
      <w:rFonts w:eastAsiaTheme="minorEastAsia"/>
      <w:i/>
      <w:iCs/>
      <w:color w:val="0E2841"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3</Pages>
  <Words>643</Words>
  <Characters>6895</Characters>
  <Application>Microsoft Office Word</Application>
  <DocSecurity>0</DocSecurity>
  <Lines>176</Lines>
  <Paragraphs>76</Paragraphs>
  <ScaleCrop>false</ScaleCrop>
  <Company/>
  <LinksUpToDate>false</LinksUpToDate>
  <CharactersWithSpaces>7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zz Kirkwood</dc:creator>
  <cp:keywords/>
  <dc:description/>
  <cp:lastModifiedBy>Jazz Kirkwood</cp:lastModifiedBy>
  <cp:revision>79</cp:revision>
  <dcterms:created xsi:type="dcterms:W3CDTF">2024-11-11T14:18:00Z</dcterms:created>
  <dcterms:modified xsi:type="dcterms:W3CDTF">2025-10-21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9320f7-0a76-4a5f-ba6f-b1cd4b26df9e</vt:lpwstr>
  </property>
</Properties>
</file>